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A4016" w14:textId="1AE666D6" w:rsidR="00B71D9A" w:rsidRDefault="00721D54" w:rsidP="00B71D9A">
      <w:pPr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5 </w:t>
      </w:r>
      <w:r w:rsidR="00B71D9A" w:rsidRPr="00FB78F8">
        <w:rPr>
          <w:rFonts w:ascii="Times New Roman" w:hAnsi="Times New Roman"/>
          <w:b/>
          <w:bCs/>
          <w:sz w:val="20"/>
          <w:szCs w:val="20"/>
        </w:rPr>
        <w:t xml:space="preserve">Table. </w:t>
      </w:r>
      <w:r w:rsidR="00B71D9A" w:rsidRPr="00154507">
        <w:rPr>
          <w:rFonts w:ascii="Times New Roman" w:hAnsi="Times New Roman"/>
          <w:b/>
          <w:bCs/>
          <w:sz w:val="20"/>
          <w:szCs w:val="20"/>
        </w:rPr>
        <w:t>Baseline characteristics of metabolically healthy obesity</w:t>
      </w:r>
      <w:r w:rsidR="00B71D9A">
        <w:rPr>
          <w:rFonts w:ascii="Times New Roman" w:hAnsi="Times New Roman"/>
          <w:b/>
          <w:bCs/>
          <w:sz w:val="20"/>
          <w:szCs w:val="20"/>
        </w:rPr>
        <w:t xml:space="preserve"> and </w:t>
      </w:r>
      <w:r w:rsidR="00896ED0" w:rsidRPr="00154507">
        <w:rPr>
          <w:rFonts w:ascii="Times New Roman" w:hAnsi="Times New Roman"/>
          <w:b/>
          <w:bCs/>
          <w:sz w:val="20"/>
          <w:szCs w:val="20"/>
        </w:rPr>
        <w:t>metabolically healthy</w:t>
      </w:r>
      <w:r w:rsidR="00896ED0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71D9A">
        <w:rPr>
          <w:rFonts w:ascii="Times New Roman" w:hAnsi="Times New Roman"/>
          <w:b/>
          <w:bCs/>
          <w:sz w:val="20"/>
          <w:szCs w:val="20"/>
        </w:rPr>
        <w:t>overweight</w:t>
      </w:r>
      <w:r w:rsidR="00B71D9A" w:rsidRPr="00154507">
        <w:rPr>
          <w:rFonts w:ascii="Times New Roman" w:hAnsi="Times New Roman"/>
          <w:b/>
          <w:bCs/>
          <w:sz w:val="20"/>
          <w:szCs w:val="20"/>
        </w:rPr>
        <w:t xml:space="preserve"> participants</w:t>
      </w:r>
      <w:r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414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21"/>
        <w:gridCol w:w="1235"/>
        <w:gridCol w:w="1816"/>
        <w:gridCol w:w="1342"/>
        <w:gridCol w:w="1858"/>
        <w:gridCol w:w="796"/>
      </w:tblGrid>
      <w:tr w:rsidR="00B71D9A" w:rsidRPr="00B42351" w14:paraId="703EECF9" w14:textId="77777777" w:rsidTr="00AA3870">
        <w:trPr>
          <w:trHeight w:val="313"/>
        </w:trPr>
        <w:tc>
          <w:tcPr>
            <w:tcW w:w="195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F97257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</w:p>
        </w:tc>
        <w:tc>
          <w:tcPr>
            <w:tcW w:w="131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A47873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Metabolically healthy (n =</w:t>
            </w:r>
            <w:r>
              <w:rPr>
                <w:rFonts w:ascii="Times New Roman" w:eastAsia="DFKai-SB" w:hAnsi="Times New Roman"/>
                <w:sz w:val="24"/>
                <w:szCs w:val="24"/>
              </w:rPr>
              <w:t>491</w:t>
            </w: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ADD5EE" w14:textId="02CA8A08" w:rsidR="00B71D9A" w:rsidRPr="00B42351" w:rsidRDefault="00B71D9A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Metabolically healthy (n =1,</w:t>
            </w:r>
            <w:r>
              <w:rPr>
                <w:rFonts w:ascii="Times New Roman" w:eastAsia="DFKai-SB" w:hAnsi="Times New Roman"/>
                <w:sz w:val="24"/>
                <w:szCs w:val="24"/>
              </w:rPr>
              <w:t>72</w:t>
            </w: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0)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F4D291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i/>
                <w:iCs/>
                <w:sz w:val="24"/>
                <w:szCs w:val="24"/>
              </w:rPr>
            </w:pPr>
          </w:p>
        </w:tc>
      </w:tr>
      <w:tr w:rsidR="00B71D9A" w:rsidRPr="00B42351" w14:paraId="6BDAE336" w14:textId="77777777" w:rsidTr="00AA3870">
        <w:trPr>
          <w:trHeight w:val="313"/>
        </w:trPr>
        <w:tc>
          <w:tcPr>
            <w:tcW w:w="195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1606AA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Characteristics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0A8B7D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Overweight</w:t>
            </w:r>
          </w:p>
          <w:p w14:paraId="38960B2F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(n= 358)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37DC91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Obesity</w:t>
            </w:r>
          </w:p>
          <w:p w14:paraId="4D15A65A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(n= 133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9BB851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Overweight</w:t>
            </w:r>
          </w:p>
          <w:p w14:paraId="3AFACB4D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(n= 1,054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61493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Obesity</w:t>
            </w:r>
          </w:p>
          <w:p w14:paraId="7B602FC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(n= 666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6DAF6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i/>
                <w:iCs/>
                <w:sz w:val="24"/>
                <w:szCs w:val="24"/>
              </w:rPr>
              <w:t>p</w:t>
            </w:r>
            <w:r w:rsidRPr="00B42351">
              <w:rPr>
                <w:rFonts w:ascii="Times New Roman" w:eastAsia="DFKai-SB" w:hAnsi="Times New Roman"/>
                <w:sz w:val="24"/>
                <w:szCs w:val="24"/>
              </w:rPr>
              <w:t xml:space="preserve"> value</w:t>
            </w:r>
          </w:p>
        </w:tc>
      </w:tr>
      <w:tr w:rsidR="00B71D9A" w:rsidRPr="00B42351" w14:paraId="744325B7" w14:textId="77777777" w:rsidTr="00AA3870">
        <w:trPr>
          <w:trHeight w:val="313"/>
        </w:trPr>
        <w:tc>
          <w:tcPr>
            <w:tcW w:w="1954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B7246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6BB163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Mean (SD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80E128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Mean (SD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4A8C3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Mean (SD)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F27EF6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Mean (SD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FD80C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</w:p>
        </w:tc>
      </w:tr>
      <w:tr w:rsidR="00B71D9A" w:rsidRPr="00B42351" w14:paraId="475993F5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0AD73D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Age (years old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1F71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44.6 (13.1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31B8D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40.1 (12.4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4C079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49.6 (14.1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8AA0A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47.5 (15.1)</w:t>
            </w:r>
          </w:p>
        </w:tc>
        <w:tc>
          <w:tcPr>
            <w:tcW w:w="34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0116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342ADA9D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E0687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Body mass index  (kg/m</w:t>
            </w:r>
            <w:r w:rsidRPr="00B42351">
              <w:rPr>
                <w:rFonts w:ascii="Times New Roman" w:eastAsia="DFKai-SB" w:hAnsi="Times New Roman"/>
                <w:sz w:val="24"/>
                <w:szCs w:val="24"/>
                <w:vertAlign w:val="superscript"/>
              </w:rPr>
              <w:t>2</w:t>
            </w:r>
            <w:r w:rsidRPr="00B42351">
              <w:rPr>
                <w:rFonts w:ascii="Times New Roman" w:eastAsia="DFKai-SB" w:hAnsi="Times New Roman"/>
                <w:sz w:val="24"/>
                <w:szCs w:val="24"/>
              </w:rPr>
              <w:t xml:space="preserve"> 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D51C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5.2 (0.8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7B00B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29.6 (4.0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93A9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5.4 (0.9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725D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9.7 (2.5)</w:t>
            </w:r>
          </w:p>
        </w:tc>
        <w:tc>
          <w:tcPr>
            <w:tcW w:w="34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841A3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37BEEF9D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118F0D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Waist circumference (cm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9D3A5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83.5 (6.7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2666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92.5 (8.4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2FF8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86.6 (6.9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D9A6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95.7 (8.4)</w:t>
            </w:r>
          </w:p>
        </w:tc>
        <w:tc>
          <w:tcPr>
            <w:tcW w:w="34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A6A5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55C643F5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FB299C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1BC3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09.4 (9.7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FCBA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112.9 (8.9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55333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24.1 (17.6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8706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28.2 (17.6)</w:t>
            </w:r>
          </w:p>
        </w:tc>
        <w:tc>
          <w:tcPr>
            <w:tcW w:w="34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89AD3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644F672E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A0451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46A0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72.5 (6.9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33BEC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74.2 (6.4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8FDF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80.7 (11.2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2E4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84.0 (11.3)</w:t>
            </w:r>
          </w:p>
        </w:tc>
        <w:tc>
          <w:tcPr>
            <w:tcW w:w="34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5886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73D8E76B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648B8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Fasting plasma glucose (mg/dL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A219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87.4 (6.4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75819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88.1 (6.6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87B5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02.2 (35.1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EF5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07.4 (41.3)</w:t>
            </w:r>
          </w:p>
        </w:tc>
        <w:tc>
          <w:tcPr>
            <w:tcW w:w="34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06B19F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4831DB89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2D8B9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Hemoglobulin A1c (%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11DE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5.15 (0.52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5FC72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5.22 (0.48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51B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5.66 (1.24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C5F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5.86 (1.32)</w:t>
            </w:r>
          </w:p>
        </w:tc>
        <w:tc>
          <w:tcPr>
            <w:tcW w:w="34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24287C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785FEE17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C00357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Total cholesterol (mg/dL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0203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82.2 (26.2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0C06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184.8 (28.6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12157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96.3 (40.6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8D44F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00.8 (44.3)</w:t>
            </w:r>
          </w:p>
        </w:tc>
        <w:tc>
          <w:tcPr>
            <w:tcW w:w="34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59C09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41613A62" w14:textId="77777777" w:rsidTr="00AA3870">
        <w:trPr>
          <w:trHeight w:val="313"/>
        </w:trPr>
        <w:tc>
          <w:tcPr>
            <w:tcW w:w="1954" w:type="pct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DED0E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Triglycerides (mg/dL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BFFF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94.1 (28.1)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6976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99.5 (26.9)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B474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78.0 (102.7)</w:t>
            </w:r>
          </w:p>
        </w:tc>
        <w:tc>
          <w:tcPr>
            <w:tcW w:w="80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F7ECA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93.8 (109.8)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3FCB27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35658050" w14:textId="77777777" w:rsidTr="00AA3870">
        <w:trPr>
          <w:trHeight w:val="313"/>
        </w:trPr>
        <w:tc>
          <w:tcPr>
            <w:tcW w:w="1954" w:type="pct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9A9AE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High-density lipoprotein cholesterol (mg/dL)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4E27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60.8 (11.5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6151F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60.8 (11.8)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50FEA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50.1 (15.7)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730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48.8 (15.8)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8A9AE7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3E9F5A61" w14:textId="77777777" w:rsidTr="00AA3870">
        <w:trPr>
          <w:trHeight w:val="371"/>
        </w:trPr>
        <w:tc>
          <w:tcPr>
            <w:tcW w:w="195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84239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Low-density lipoprotein cholesterol (mg/dL)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5148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13.2 (20.0)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296C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114.9 (20.5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9EE3A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26 (28.4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E05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29.3 (29.1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1E549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0F54C419" w14:textId="77777777" w:rsidTr="00AA3870">
        <w:trPr>
          <w:trHeight w:val="313"/>
        </w:trPr>
        <w:tc>
          <w:tcPr>
            <w:tcW w:w="1954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5B001A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1F9625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n (%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00C31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n (%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0A338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n (%)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27915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n (%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5BD705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</w:p>
        </w:tc>
      </w:tr>
      <w:tr w:rsidR="00B71D9A" w:rsidRPr="00B42351" w14:paraId="7C226CE9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F39F11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0-39 (years old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A1A8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34 (37.4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8915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63 (47.0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E01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73 (25.9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B18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20 (33.1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E08C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48635CDF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B92B91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40-64 (years old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3C8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97 (54.9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3111A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68 (50.8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1664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599 (56.9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F595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345 (51.9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94D9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2C74C1C4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EEB2E1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≥ 65 (years old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12061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8 (7.8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FD61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3 (2.3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71C5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81 (17.2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54C0A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00 (15.0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2DB5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5680F614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A420A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Women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383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94 (54.0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CC9B4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67 (50.0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DBAD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637 (60.4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5B29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403 (60.5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FE92C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4CE59448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6D46D7" w14:textId="38C8FD78" w:rsidR="00B71D9A" w:rsidRPr="00B42351" w:rsidRDefault="00A245EB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>
              <w:rPr>
                <w:rFonts w:ascii="Times New Roman" w:eastAsia="DFKai-SB" w:hAnsi="Times New Roman"/>
                <w:sz w:val="24"/>
                <w:szCs w:val="24"/>
              </w:rPr>
              <w:t>S</w:t>
            </w:r>
            <w:r w:rsidR="00B71D9A" w:rsidRPr="00B42351">
              <w:rPr>
                <w:rFonts w:ascii="Times New Roman" w:eastAsia="DFKai-SB" w:hAnsi="Times New Roman"/>
                <w:sz w:val="24"/>
                <w:szCs w:val="24"/>
              </w:rPr>
              <w:t xml:space="preserve">mokers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7D5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63 (17.6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9D1C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31 (23.1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731C8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84 (27.0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DB42D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96 (29.5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F93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4735D692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672F0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lastRenderedPageBreak/>
              <w:t>Alcohol used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206D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10 (30.6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DB21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35 (26.1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392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348 (33.1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A2C1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18 (32.8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DA87F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7B485083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756EFC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Regular exercise habit</w:t>
            </w:r>
            <w:r w:rsidRPr="00B42351">
              <w:rPr>
                <w:rFonts w:ascii="Times New Roman" w:eastAsia="DFKai-SB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FB27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01 (28.2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EF91F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30 (22.4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C50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77 (26.3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F2C57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44 (21.7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A41A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6C9F9132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5997B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Menopaused status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DC48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56 (15.6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81A8B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21 (15.7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419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27 (21.6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9B92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49 (22.4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F5BA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B71D9A" w:rsidRPr="00B42351" w14:paraId="4F635B50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9226F2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Parental history of CVD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EE73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87 (24.2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49821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21 (15.8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D0879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91 (27.6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AE5AC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59 (23.9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9B78D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79ABB2A2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2E3A8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Living with spouse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6478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69 (74.9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3187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86 (64.2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BCB08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804 (76.4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B438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471 (70.8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98AB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1DE407CD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0DAE0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Educational level ( ≥ 9 years of schooling)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99E1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03 (56.6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3971A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75 (56.0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88EB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466 (44.3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081C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95 (44.4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E207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1D9A" w:rsidRPr="00B42351" w14:paraId="171EA30A" w14:textId="77777777" w:rsidTr="00AA3870">
        <w:trPr>
          <w:trHeight w:val="313"/>
        </w:trPr>
        <w:tc>
          <w:tcPr>
            <w:tcW w:w="195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0C1478" w14:textId="77777777" w:rsidR="00B71D9A" w:rsidRPr="00B42351" w:rsidRDefault="00B71D9A" w:rsidP="00896ED0">
            <w:pPr>
              <w:pStyle w:val="Caption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Average month income ≥ 40,000 NTD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26FE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10 (30.6)</w:t>
            </w:r>
          </w:p>
        </w:tc>
        <w:tc>
          <w:tcPr>
            <w:tcW w:w="7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D197" w14:textId="77777777" w:rsidR="00B71D9A" w:rsidRPr="00154507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154507">
              <w:rPr>
                <w:rFonts w:ascii="Times New Roman" w:eastAsia="DFKai-SB" w:hAnsi="Times New Roman"/>
                <w:sz w:val="24"/>
                <w:szCs w:val="24"/>
              </w:rPr>
              <w:t>28 (20.9)</w:t>
            </w:r>
          </w:p>
        </w:tc>
        <w:tc>
          <w:tcPr>
            <w:tcW w:w="5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3565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246 (23.4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0758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sz w:val="24"/>
                <w:szCs w:val="24"/>
              </w:rPr>
              <w:t>138 (20.8)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6B00" w14:textId="77777777" w:rsidR="00B71D9A" w:rsidRPr="00B42351" w:rsidRDefault="00B71D9A" w:rsidP="00896ED0">
            <w:pPr>
              <w:pStyle w:val="Caption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B42351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0D61676A" w14:textId="77777777" w:rsidR="00B71D9A" w:rsidRPr="00B42351" w:rsidRDefault="00B71D9A" w:rsidP="00AA3870">
      <w:pPr>
        <w:rPr>
          <w:rFonts w:ascii="Times New Roman" w:eastAsia="DFKai-SB" w:hAnsi="Times New Roman"/>
          <w:szCs w:val="24"/>
        </w:rPr>
      </w:pPr>
      <w:r w:rsidRPr="00B42351">
        <w:rPr>
          <w:rFonts w:ascii="Times New Roman" w:eastAsia="DFKai-SB" w:hAnsi="Times New Roman"/>
          <w:szCs w:val="24"/>
        </w:rPr>
        <w:t>Normal weight, 18.5 to 23.9 kg/m</w:t>
      </w:r>
      <w:r w:rsidRPr="00B42351">
        <w:rPr>
          <w:rFonts w:ascii="Times New Roman" w:eastAsia="DFKai-SB" w:hAnsi="Times New Roman"/>
          <w:szCs w:val="24"/>
          <w:vertAlign w:val="superscript"/>
        </w:rPr>
        <w:t>2</w:t>
      </w:r>
      <w:r w:rsidRPr="00B42351">
        <w:rPr>
          <w:rFonts w:ascii="Times New Roman" w:eastAsia="DFKai-SB" w:hAnsi="Times New Roman"/>
          <w:szCs w:val="24"/>
        </w:rPr>
        <w:t>; obesity/overweight, ≥24.0 kg/m</w:t>
      </w:r>
      <w:r w:rsidRPr="00B42351">
        <w:rPr>
          <w:rFonts w:ascii="Times New Roman" w:eastAsia="DFKai-SB" w:hAnsi="Times New Roman"/>
          <w:szCs w:val="24"/>
          <w:vertAlign w:val="superscript"/>
        </w:rPr>
        <w:t>2</w:t>
      </w:r>
    </w:p>
    <w:p w14:paraId="6CC90A7F" w14:textId="77777777" w:rsidR="00B71D9A" w:rsidRPr="00B42351" w:rsidRDefault="00B71D9A" w:rsidP="00AA3870">
      <w:pPr>
        <w:rPr>
          <w:rFonts w:ascii="Times New Roman" w:eastAsia="DFKai-SB" w:hAnsi="Times New Roman"/>
          <w:szCs w:val="24"/>
        </w:rPr>
      </w:pPr>
      <w:r w:rsidRPr="00B42351">
        <w:rPr>
          <w:rFonts w:ascii="Times New Roman" w:eastAsia="DFKai-SB" w:hAnsi="Times New Roman"/>
          <w:szCs w:val="24"/>
          <w:vertAlign w:val="superscript"/>
        </w:rPr>
        <w:t>a</w:t>
      </w:r>
      <w:r w:rsidRPr="00B42351">
        <w:rPr>
          <w:rFonts w:ascii="Times New Roman" w:eastAsia="DFKai-SB" w:hAnsi="Times New Roman"/>
          <w:szCs w:val="24"/>
        </w:rPr>
        <w:t>Regular exercise defined as more than 30 minutes a day, three times a week, lasting at least three months</w:t>
      </w:r>
    </w:p>
    <w:p w14:paraId="15C90BEE" w14:textId="2CF8B98D" w:rsidR="00EA7BC5" w:rsidRPr="00342193" w:rsidRDefault="00B71D9A" w:rsidP="004F45C7">
      <w:pPr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B42351">
        <w:rPr>
          <w:rFonts w:ascii="Times New Roman" w:eastAsia="DFKai-SB" w:hAnsi="Times New Roman"/>
          <w:szCs w:val="24"/>
        </w:rPr>
        <w:t>SD: standard deviation</w:t>
      </w:r>
    </w:p>
    <w:sectPr w:rsidR="00EA7BC5" w:rsidRPr="00342193" w:rsidSect="0049261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CFDF2" w14:textId="77777777" w:rsidR="00CC77CF" w:rsidRDefault="00CC77CF" w:rsidP="0061111D">
      <w:r>
        <w:separator/>
      </w:r>
    </w:p>
  </w:endnote>
  <w:endnote w:type="continuationSeparator" w:id="0">
    <w:p w14:paraId="50A92BEE" w14:textId="77777777" w:rsidR="00CC77CF" w:rsidRDefault="00CC77CF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DBF63E" w14:textId="77777777" w:rsidR="00CC77CF" w:rsidRDefault="00CC77CF" w:rsidP="0061111D">
      <w:r>
        <w:separator/>
      </w:r>
    </w:p>
  </w:footnote>
  <w:footnote w:type="continuationSeparator" w:id="0">
    <w:p w14:paraId="53129B03" w14:textId="77777777" w:rsidR="00CC77CF" w:rsidRDefault="00CC77CF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4F45C7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1D54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C77CF"/>
    <w:rsid w:val="00CD1885"/>
    <w:rsid w:val="00CD72F9"/>
    <w:rsid w:val="00CE6C33"/>
    <w:rsid w:val="00CE6E52"/>
    <w:rsid w:val="00D1226C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3</cp:revision>
  <dcterms:created xsi:type="dcterms:W3CDTF">2021-01-22T13:38:00Z</dcterms:created>
  <dcterms:modified xsi:type="dcterms:W3CDTF">2021-01-23T07:23:00Z</dcterms:modified>
</cp:coreProperties>
</file>